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230" w:rsidRDefault="00521230" w:rsidP="0052123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Supplementary Table 1. Gene specific o</w:t>
      </w:r>
      <w:r w:rsidRPr="00A2339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ligonucleotide primers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used for RACE of </w:t>
      </w:r>
      <w:r w:rsidRPr="0004708E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Schgr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-ATR in this study.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838"/>
        <w:gridCol w:w="3842"/>
        <w:gridCol w:w="3671"/>
      </w:tblGrid>
      <w:tr w:rsidR="00521230" w:rsidRPr="000F53C1" w:rsidTr="008E4EAC">
        <w:trPr>
          <w:trHeight w:val="300"/>
        </w:trPr>
        <w:tc>
          <w:tcPr>
            <w:tcW w:w="1838" w:type="dxa"/>
            <w:noWrap/>
            <w:hideMark/>
          </w:tcPr>
          <w:p w:rsidR="00521230" w:rsidRPr="000F53C1" w:rsidRDefault="00521230" w:rsidP="008E4E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842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' RACE</w:t>
            </w:r>
          </w:p>
        </w:tc>
        <w:tc>
          <w:tcPr>
            <w:tcW w:w="3671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' RACE</w:t>
            </w:r>
          </w:p>
        </w:tc>
      </w:tr>
      <w:tr w:rsidR="00521230" w:rsidRPr="000F53C1" w:rsidTr="008E4EAC">
        <w:trPr>
          <w:trHeight w:val="300"/>
        </w:trPr>
        <w:tc>
          <w:tcPr>
            <w:tcW w:w="1838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DNA synthesis</w:t>
            </w:r>
          </w:p>
        </w:tc>
        <w:tc>
          <w:tcPr>
            <w:tcW w:w="3842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lang w:val="en-GB" w:eastAsia="en-GB"/>
              </w:rPr>
              <w:t>5'-GTACACCATGTTCCAGTAGT-3'</w:t>
            </w:r>
          </w:p>
        </w:tc>
        <w:tc>
          <w:tcPr>
            <w:tcW w:w="3671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lang w:val="en-GB" w:eastAsia="en-GB"/>
              </w:rPr>
              <w:t>5'-CATGTTCGCCATCTGCTAC-3'</w:t>
            </w:r>
          </w:p>
        </w:tc>
      </w:tr>
      <w:tr w:rsidR="00521230" w:rsidRPr="000F53C1" w:rsidTr="008E4EAC">
        <w:trPr>
          <w:trHeight w:val="300"/>
        </w:trPr>
        <w:tc>
          <w:tcPr>
            <w:tcW w:w="1838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CR 1</w:t>
            </w:r>
          </w:p>
        </w:tc>
        <w:tc>
          <w:tcPr>
            <w:tcW w:w="3842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'-CCAGAGAGAAGTCTGGAGTG-3'</w:t>
            </w:r>
          </w:p>
        </w:tc>
        <w:tc>
          <w:tcPr>
            <w:tcW w:w="3671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'-TCCACCTGCTCAACATACTG-3'</w:t>
            </w:r>
          </w:p>
        </w:tc>
      </w:tr>
      <w:tr w:rsidR="00521230" w:rsidRPr="000F53C1" w:rsidTr="008E4EAC">
        <w:trPr>
          <w:trHeight w:val="300"/>
        </w:trPr>
        <w:tc>
          <w:tcPr>
            <w:tcW w:w="1838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CR 2</w:t>
            </w:r>
          </w:p>
        </w:tc>
        <w:tc>
          <w:tcPr>
            <w:tcW w:w="3842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'-ACATTGGAGGACGGTGACA-3'</w:t>
            </w:r>
          </w:p>
        </w:tc>
        <w:tc>
          <w:tcPr>
            <w:tcW w:w="3671" w:type="dxa"/>
            <w:noWrap/>
            <w:hideMark/>
          </w:tcPr>
          <w:p w:rsidR="00521230" w:rsidRPr="000F53C1" w:rsidRDefault="00521230" w:rsidP="008E4EA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F53C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'-CCGTCAACCCAGTCATCTAC-3'</w:t>
            </w:r>
          </w:p>
        </w:tc>
      </w:tr>
    </w:tbl>
    <w:p w:rsidR="0047020C" w:rsidRDefault="0047020C">
      <w:bookmarkStart w:id="0" w:name="_GoBack"/>
      <w:bookmarkEnd w:id="0"/>
    </w:p>
    <w:sectPr w:rsidR="004702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230"/>
    <w:rsid w:val="0047020C"/>
    <w:rsid w:val="0052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6AC822-7856-4F03-8D55-9FD4364F7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21230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212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0723BE1E-1BDD-46B6-8851-3ABB33554180}"/>
</file>

<file path=customXml/itemProps2.xml><?xml version="1.0" encoding="utf-8"?>
<ds:datastoreItem xmlns:ds="http://schemas.openxmlformats.org/officeDocument/2006/customXml" ds:itemID="{71C0CC9B-4B64-44FE-A61B-D074000A9B27}"/>
</file>

<file path=customXml/itemProps3.xml><?xml version="1.0" encoding="utf-8"?>
<ds:datastoreItem xmlns:ds="http://schemas.openxmlformats.org/officeDocument/2006/customXml" ds:itemID="{08BACE1B-9EF7-4965-AB7E-689D221669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 Lismont</dc:creator>
  <cp:keywords/>
  <dc:description/>
  <cp:lastModifiedBy>Els Lismont</cp:lastModifiedBy>
  <cp:revision>1</cp:revision>
  <dcterms:created xsi:type="dcterms:W3CDTF">2014-12-15T13:55:00Z</dcterms:created>
  <dcterms:modified xsi:type="dcterms:W3CDTF">2014-12-1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